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461"/>
        <w:tblW w:w="11155" w:type="dxa"/>
        <w:tblLayout w:type="fixed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1736"/>
        <w:gridCol w:w="3571"/>
        <w:gridCol w:w="1582"/>
        <w:gridCol w:w="4266"/>
      </w:tblGrid>
      <w:tr w:rsidR="00A74471" w14:paraId="4649E40B" w14:textId="77777777" w:rsidTr="00A74471">
        <w:tblPrEx>
          <w:tblCellMar>
            <w:top w:w="0" w:type="dxa"/>
            <w:bottom w:w="0" w:type="dxa"/>
          </w:tblCellMar>
        </w:tblPrEx>
        <w:trPr>
          <w:trHeight w:val="424"/>
        </w:trPr>
        <w:tc>
          <w:tcPr>
            <w:tcW w:w="1115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2A2E95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Table S1. Primer sequences for real-time PCR</w:t>
            </w:r>
          </w:p>
        </w:tc>
      </w:tr>
      <w:tr w:rsidR="00A74471" w14:paraId="66274473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BE52A4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Primer name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750C7B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Sequenc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6CBFA5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xpected product size (bp)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010B9B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gene ID</w:t>
            </w:r>
          </w:p>
        </w:tc>
      </w:tr>
      <w:tr w:rsidR="00A74471" w14:paraId="68E566FD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B79D575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f1alpha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BFEAFA3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CAAGGAAGTCAGCGCATAC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4A4DAA7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53651BB9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483DC9F0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3ACEF7F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f2alpha 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C6CB114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TCTTCCATCCCTTGAACCA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0D23337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13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2B03B4DA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20850</w:t>
            </w:r>
          </w:p>
        </w:tc>
      </w:tr>
      <w:tr w:rsidR="00A74471" w14:paraId="0526D82B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578E59E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myhz2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A0D8152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GACGAGTGCTCTGAGCTGA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326CCA1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42850BEA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025620FC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E3F9A06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myhz2 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2904BF0F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GGCATGTTTTTCCTTTTCC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62264F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78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6088FCC6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12944</w:t>
            </w:r>
          </w:p>
        </w:tc>
      </w:tr>
      <w:tr w:rsidR="00A74471" w14:paraId="7C851ED2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D3C09FC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MuRF1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4357E95B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CCTGGCTTTGAGAGTATGGAC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EA02C9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01DC53B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72CECC87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9FC6218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MuRF1 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24BEA3F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GCCCCTTGCCTCACAGTTA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56616DA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225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28878A3B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28027</w:t>
            </w:r>
          </w:p>
        </w:tc>
      </w:tr>
      <w:tr w:rsidR="00A74471" w14:paraId="790FE786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28941BF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Atrogin1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66ABE2AC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GAGCACCAAAGAGCGTCA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B23D9B8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596454A3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0847AACA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231F89C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Atrogin1 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21B7F79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CACTCCACTCAGAGAAGGCA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3F5EFB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155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3CFB1B00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40277</w:t>
            </w:r>
          </w:p>
        </w:tc>
      </w:tr>
      <w:tr w:rsidR="00A74471" w14:paraId="5B35F39D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06FCE6A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proofErr w:type="spellStart"/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cblb</w:t>
            </w:r>
            <w:proofErr w:type="spellEnd"/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 xml:space="preserve">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1C4E99D8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CCGAGTGTAGTAAGTCTTTCG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E70A513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127986D2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332AAA2E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FCFB942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proofErr w:type="spellStart"/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cblb</w:t>
            </w:r>
            <w:proofErr w:type="spellEnd"/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 xml:space="preserve"> 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1F02F00C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TGGTTGTTGTCCAGAATAGGA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EBFB262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97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2B2B3205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15199</w:t>
            </w:r>
          </w:p>
        </w:tc>
      </w:tr>
      <w:tr w:rsidR="00A74471" w14:paraId="20019B59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6CF81A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nedd4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61AE90F4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AAAACAGGCGATGCAAGGA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0FBC8F2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56589965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08DAEE01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8B17A99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nedd4 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4BB9348B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AGGCTCCAAAAACTCCCAA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B21A72B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7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7516DAF5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99843</w:t>
            </w:r>
          </w:p>
        </w:tc>
      </w:tr>
      <w:tr w:rsidR="00A74471" w14:paraId="6A8063FD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1E95FB9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foxo1a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10A215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CCCACACACATAATACAGGAC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CAEA880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53832DC9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22788D0A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A88D74C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foxo1a 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4EB85826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GAAAATATGAGGTGAAACGCG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11A85F8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162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41923E9B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99555</w:t>
            </w:r>
          </w:p>
        </w:tc>
      </w:tr>
      <w:tr w:rsidR="00A74471" w14:paraId="4622D58F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5C76C1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foxo1b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4E8B3FD8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TAGAAAGAGTCCTTCACGACA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F1D1ADC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2A9C3826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5EE2BE59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1679AE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foxo1b 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3EAF56FB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GCAGATGACATGTCTATCCAG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7A8AFB3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141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4D696208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61549</w:t>
            </w:r>
          </w:p>
        </w:tc>
      </w:tr>
      <w:tr w:rsidR="00A74471" w14:paraId="124DCB3B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BAD3652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foxo3a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7F09C765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CTGACCTTGCAGGAACTATGA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5336534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0FBE4AF1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2D8C416B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D7A5B71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foxo3a R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6A12E30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TCAAGCTGATGTTGTCCAGAA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19D643A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81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3E1B0499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23058</w:t>
            </w:r>
          </w:p>
        </w:tc>
      </w:tr>
      <w:tr w:rsidR="00A74471" w14:paraId="61759A65" w14:textId="77777777" w:rsidTr="00A74471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8B6658F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foxo3b F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86307ED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AAGATTTGCACTAGTTGAAGC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A33D501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</w:tcPr>
          <w:p w14:paraId="117F7343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</w:p>
        </w:tc>
      </w:tr>
      <w:tr w:rsidR="00A74471" w14:paraId="1D111571" w14:textId="77777777" w:rsidTr="00A74471">
        <w:tblPrEx>
          <w:tblCellMar>
            <w:top w:w="0" w:type="dxa"/>
            <w:bottom w:w="0" w:type="dxa"/>
          </w:tblCellMar>
        </w:tblPrEx>
        <w:trPr>
          <w:trHeight w:val="424"/>
        </w:trPr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B0F259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foxo3b R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4E427B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CACTCCTCTTTACTGTCTTGGT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595628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righ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118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4AFE79" w14:textId="77777777" w:rsidR="00A74471" w:rsidRPr="00340A56" w:rsidRDefault="00A74471" w:rsidP="00A74471">
            <w:pPr>
              <w:autoSpaceDE w:val="0"/>
              <w:autoSpaceDN w:val="0"/>
              <w:adjustRightInd w:val="0"/>
              <w:jc w:val="left"/>
              <w:rPr>
                <w:rFonts w:ascii="Courier" w:eastAsia="Yu Gothic" w:hAnsi="Courier" w:cs="Courier"/>
                <w:color w:val="000000"/>
                <w:kern w:val="0"/>
              </w:rPr>
            </w:pPr>
            <w:r w:rsidRPr="00340A56">
              <w:rPr>
                <w:rFonts w:ascii="Courier" w:eastAsia="Yu Gothic" w:hAnsi="Courier" w:cs="Courier"/>
                <w:color w:val="000000"/>
                <w:kern w:val="0"/>
              </w:rPr>
              <w:t>ENSDARG00000042904</w:t>
            </w:r>
          </w:p>
        </w:tc>
      </w:tr>
    </w:tbl>
    <w:p w14:paraId="70E53E28" w14:textId="1FFC2E5F" w:rsidR="00F61678" w:rsidRPr="006133AB" w:rsidRDefault="00F61678" w:rsidP="00EC53BB">
      <w:pPr>
        <w:rPr>
          <w:rFonts w:ascii="Times" w:hAnsi="Times" w:hint="eastAsia"/>
        </w:rPr>
      </w:pPr>
    </w:p>
    <w:sectPr w:rsidR="00F61678" w:rsidRPr="006133AB" w:rsidSect="00442937">
      <w:pgSz w:w="12240" w:h="15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81574" w14:textId="77777777" w:rsidR="0097159B" w:rsidRDefault="0097159B" w:rsidP="00177280">
      <w:r>
        <w:separator/>
      </w:r>
    </w:p>
  </w:endnote>
  <w:endnote w:type="continuationSeparator" w:id="0">
    <w:p w14:paraId="15463F00" w14:textId="77777777" w:rsidR="0097159B" w:rsidRDefault="0097159B" w:rsidP="00177280">
      <w:r>
        <w:continuationSeparator/>
      </w:r>
    </w:p>
  </w:endnote>
  <w:endnote w:type="continuationNotice" w:id="1">
    <w:p w14:paraId="62C7BA30" w14:textId="77777777" w:rsidR="0097159B" w:rsidRDefault="009715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4F60E" w14:textId="77777777" w:rsidR="0097159B" w:rsidRDefault="0097159B" w:rsidP="00177280">
      <w:r>
        <w:separator/>
      </w:r>
    </w:p>
  </w:footnote>
  <w:footnote w:type="continuationSeparator" w:id="0">
    <w:p w14:paraId="386A3508" w14:textId="77777777" w:rsidR="0097159B" w:rsidRDefault="0097159B" w:rsidP="00177280">
      <w:r>
        <w:continuationSeparator/>
      </w:r>
    </w:p>
  </w:footnote>
  <w:footnote w:type="continuationNotice" w:id="1">
    <w:p w14:paraId="42A2004E" w14:textId="77777777" w:rsidR="0097159B" w:rsidRDefault="009715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31800"/>
    <w:multiLevelType w:val="hybridMultilevel"/>
    <w:tmpl w:val="1D5CD832"/>
    <w:lvl w:ilvl="0" w:tplc="58E4B2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59A0DCB"/>
    <w:multiLevelType w:val="hybridMultilevel"/>
    <w:tmpl w:val="698EF028"/>
    <w:lvl w:ilvl="0" w:tplc="D2E053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96842291">
    <w:abstractNumId w:val="0"/>
  </w:num>
  <w:num w:numId="2" w16cid:durableId="17506926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508"/>
    <w:rsid w:val="0000080C"/>
    <w:rsid w:val="00004AE6"/>
    <w:rsid w:val="00005E4B"/>
    <w:rsid w:val="000064D4"/>
    <w:rsid w:val="000079ED"/>
    <w:rsid w:val="00007DB4"/>
    <w:rsid w:val="00010859"/>
    <w:rsid w:val="00014FF2"/>
    <w:rsid w:val="00016BDB"/>
    <w:rsid w:val="00017F57"/>
    <w:rsid w:val="0002101E"/>
    <w:rsid w:val="00021102"/>
    <w:rsid w:val="00022185"/>
    <w:rsid w:val="000248C6"/>
    <w:rsid w:val="000315B3"/>
    <w:rsid w:val="000328D9"/>
    <w:rsid w:val="000357DE"/>
    <w:rsid w:val="0003613F"/>
    <w:rsid w:val="00036CB7"/>
    <w:rsid w:val="00037759"/>
    <w:rsid w:val="0004082D"/>
    <w:rsid w:val="00044AF5"/>
    <w:rsid w:val="00044F3C"/>
    <w:rsid w:val="000471AE"/>
    <w:rsid w:val="000478FB"/>
    <w:rsid w:val="00050753"/>
    <w:rsid w:val="00052439"/>
    <w:rsid w:val="000525FA"/>
    <w:rsid w:val="00054D39"/>
    <w:rsid w:val="00055842"/>
    <w:rsid w:val="00063B69"/>
    <w:rsid w:val="00063B9D"/>
    <w:rsid w:val="00064F18"/>
    <w:rsid w:val="00065421"/>
    <w:rsid w:val="000657C7"/>
    <w:rsid w:val="00066EB8"/>
    <w:rsid w:val="000675EE"/>
    <w:rsid w:val="00067977"/>
    <w:rsid w:val="00074086"/>
    <w:rsid w:val="00075E3B"/>
    <w:rsid w:val="000814F8"/>
    <w:rsid w:val="000816A2"/>
    <w:rsid w:val="00084E76"/>
    <w:rsid w:val="00085772"/>
    <w:rsid w:val="00086023"/>
    <w:rsid w:val="000860C8"/>
    <w:rsid w:val="00086BB5"/>
    <w:rsid w:val="0009007F"/>
    <w:rsid w:val="000934CC"/>
    <w:rsid w:val="00093B1F"/>
    <w:rsid w:val="00093DA4"/>
    <w:rsid w:val="0009542E"/>
    <w:rsid w:val="000962CB"/>
    <w:rsid w:val="00097A92"/>
    <w:rsid w:val="00097C2C"/>
    <w:rsid w:val="000A0407"/>
    <w:rsid w:val="000A24A7"/>
    <w:rsid w:val="000A3147"/>
    <w:rsid w:val="000A33EE"/>
    <w:rsid w:val="000A4A04"/>
    <w:rsid w:val="000A64F1"/>
    <w:rsid w:val="000A67D3"/>
    <w:rsid w:val="000A7029"/>
    <w:rsid w:val="000B08EA"/>
    <w:rsid w:val="000B1417"/>
    <w:rsid w:val="000B1C68"/>
    <w:rsid w:val="000B5236"/>
    <w:rsid w:val="000C1492"/>
    <w:rsid w:val="000C1A4C"/>
    <w:rsid w:val="000C2E9A"/>
    <w:rsid w:val="000C355B"/>
    <w:rsid w:val="000C4591"/>
    <w:rsid w:val="000C49DD"/>
    <w:rsid w:val="000C58B5"/>
    <w:rsid w:val="000C6EF0"/>
    <w:rsid w:val="000C7094"/>
    <w:rsid w:val="000D1149"/>
    <w:rsid w:val="000D3333"/>
    <w:rsid w:val="000E2820"/>
    <w:rsid w:val="000E35E4"/>
    <w:rsid w:val="000E37C8"/>
    <w:rsid w:val="000E62F4"/>
    <w:rsid w:val="000E6C87"/>
    <w:rsid w:val="000E6EA0"/>
    <w:rsid w:val="000F24A8"/>
    <w:rsid w:val="000F28DB"/>
    <w:rsid w:val="000F5653"/>
    <w:rsid w:val="000F5673"/>
    <w:rsid w:val="000F6888"/>
    <w:rsid w:val="000F70D1"/>
    <w:rsid w:val="00101F2A"/>
    <w:rsid w:val="00102C5F"/>
    <w:rsid w:val="0010323F"/>
    <w:rsid w:val="00103492"/>
    <w:rsid w:val="00105187"/>
    <w:rsid w:val="0011023D"/>
    <w:rsid w:val="00110B32"/>
    <w:rsid w:val="00111B3D"/>
    <w:rsid w:val="00112029"/>
    <w:rsid w:val="001130EC"/>
    <w:rsid w:val="001135DF"/>
    <w:rsid w:val="0012407A"/>
    <w:rsid w:val="00124F3D"/>
    <w:rsid w:val="001263B2"/>
    <w:rsid w:val="00126786"/>
    <w:rsid w:val="001315DD"/>
    <w:rsid w:val="00132102"/>
    <w:rsid w:val="00132B92"/>
    <w:rsid w:val="00133A59"/>
    <w:rsid w:val="0013414D"/>
    <w:rsid w:val="00134C0B"/>
    <w:rsid w:val="00135A90"/>
    <w:rsid w:val="00135DB9"/>
    <w:rsid w:val="001373AE"/>
    <w:rsid w:val="001410E7"/>
    <w:rsid w:val="00141C6F"/>
    <w:rsid w:val="00144062"/>
    <w:rsid w:val="00145435"/>
    <w:rsid w:val="00150180"/>
    <w:rsid w:val="001502B3"/>
    <w:rsid w:val="001504DC"/>
    <w:rsid w:val="0015400C"/>
    <w:rsid w:val="0015411D"/>
    <w:rsid w:val="001551DA"/>
    <w:rsid w:val="00156B24"/>
    <w:rsid w:val="00157E34"/>
    <w:rsid w:val="00157ED9"/>
    <w:rsid w:val="00162B68"/>
    <w:rsid w:val="00166907"/>
    <w:rsid w:val="001724FC"/>
    <w:rsid w:val="00172E6C"/>
    <w:rsid w:val="00177280"/>
    <w:rsid w:val="001778AC"/>
    <w:rsid w:val="00180841"/>
    <w:rsid w:val="00181B88"/>
    <w:rsid w:val="0018406E"/>
    <w:rsid w:val="001867A5"/>
    <w:rsid w:val="00190A8D"/>
    <w:rsid w:val="00191AE6"/>
    <w:rsid w:val="00192507"/>
    <w:rsid w:val="00193D99"/>
    <w:rsid w:val="00197557"/>
    <w:rsid w:val="001A0270"/>
    <w:rsid w:val="001A2F87"/>
    <w:rsid w:val="001A4726"/>
    <w:rsid w:val="001A5ADA"/>
    <w:rsid w:val="001A5B50"/>
    <w:rsid w:val="001A6EBF"/>
    <w:rsid w:val="001A7060"/>
    <w:rsid w:val="001A7E56"/>
    <w:rsid w:val="001B07E9"/>
    <w:rsid w:val="001B5094"/>
    <w:rsid w:val="001B6A2D"/>
    <w:rsid w:val="001B6FD0"/>
    <w:rsid w:val="001B7B46"/>
    <w:rsid w:val="001B7BEC"/>
    <w:rsid w:val="001C34D6"/>
    <w:rsid w:val="001C66AB"/>
    <w:rsid w:val="001D09E2"/>
    <w:rsid w:val="001D3CEC"/>
    <w:rsid w:val="001D64F8"/>
    <w:rsid w:val="001D6B74"/>
    <w:rsid w:val="001D6EEA"/>
    <w:rsid w:val="001D70B3"/>
    <w:rsid w:val="001E0556"/>
    <w:rsid w:val="001E07DD"/>
    <w:rsid w:val="001E0B0B"/>
    <w:rsid w:val="001E25C2"/>
    <w:rsid w:val="001E5C8F"/>
    <w:rsid w:val="001E6903"/>
    <w:rsid w:val="001E76C0"/>
    <w:rsid w:val="001F175E"/>
    <w:rsid w:val="001F48E6"/>
    <w:rsid w:val="001F4959"/>
    <w:rsid w:val="001F509E"/>
    <w:rsid w:val="001F582C"/>
    <w:rsid w:val="001F7F95"/>
    <w:rsid w:val="002010E7"/>
    <w:rsid w:val="00201A08"/>
    <w:rsid w:val="00204001"/>
    <w:rsid w:val="0020423B"/>
    <w:rsid w:val="00211F56"/>
    <w:rsid w:val="0021624A"/>
    <w:rsid w:val="002206AD"/>
    <w:rsid w:val="002207DF"/>
    <w:rsid w:val="00223885"/>
    <w:rsid w:val="00223D5C"/>
    <w:rsid w:val="0022400C"/>
    <w:rsid w:val="002243A6"/>
    <w:rsid w:val="00225F59"/>
    <w:rsid w:val="00231AFE"/>
    <w:rsid w:val="00231E5F"/>
    <w:rsid w:val="00232342"/>
    <w:rsid w:val="00237E0C"/>
    <w:rsid w:val="00240C64"/>
    <w:rsid w:val="002432AD"/>
    <w:rsid w:val="00244CC2"/>
    <w:rsid w:val="00244FAD"/>
    <w:rsid w:val="002451B1"/>
    <w:rsid w:val="00245928"/>
    <w:rsid w:val="0024709F"/>
    <w:rsid w:val="002475EE"/>
    <w:rsid w:val="002508E4"/>
    <w:rsid w:val="0025257A"/>
    <w:rsid w:val="00252AB1"/>
    <w:rsid w:val="002530E2"/>
    <w:rsid w:val="00253A58"/>
    <w:rsid w:val="002546FD"/>
    <w:rsid w:val="00255984"/>
    <w:rsid w:val="00263371"/>
    <w:rsid w:val="0026389E"/>
    <w:rsid w:val="00265AA2"/>
    <w:rsid w:val="00266B8A"/>
    <w:rsid w:val="00266C4A"/>
    <w:rsid w:val="0026787D"/>
    <w:rsid w:val="002740DD"/>
    <w:rsid w:val="002743A9"/>
    <w:rsid w:val="00277071"/>
    <w:rsid w:val="00281F02"/>
    <w:rsid w:val="00283337"/>
    <w:rsid w:val="00284F71"/>
    <w:rsid w:val="0028740A"/>
    <w:rsid w:val="00287521"/>
    <w:rsid w:val="00287708"/>
    <w:rsid w:val="00291919"/>
    <w:rsid w:val="00292F20"/>
    <w:rsid w:val="00296489"/>
    <w:rsid w:val="002964A2"/>
    <w:rsid w:val="002A18E4"/>
    <w:rsid w:val="002A28A6"/>
    <w:rsid w:val="002A3945"/>
    <w:rsid w:val="002A455E"/>
    <w:rsid w:val="002A5ED4"/>
    <w:rsid w:val="002B3DFD"/>
    <w:rsid w:val="002B431A"/>
    <w:rsid w:val="002B4C81"/>
    <w:rsid w:val="002B4E52"/>
    <w:rsid w:val="002B6E4E"/>
    <w:rsid w:val="002B79A6"/>
    <w:rsid w:val="002C6B46"/>
    <w:rsid w:val="002C7E06"/>
    <w:rsid w:val="002D17FA"/>
    <w:rsid w:val="002D326F"/>
    <w:rsid w:val="002D3784"/>
    <w:rsid w:val="002D3C17"/>
    <w:rsid w:val="002D4CFC"/>
    <w:rsid w:val="002D698C"/>
    <w:rsid w:val="002E04B2"/>
    <w:rsid w:val="002E2E2F"/>
    <w:rsid w:val="002E3227"/>
    <w:rsid w:val="002E371A"/>
    <w:rsid w:val="002E39C7"/>
    <w:rsid w:val="002E6BA0"/>
    <w:rsid w:val="002E6F12"/>
    <w:rsid w:val="002F0A8A"/>
    <w:rsid w:val="002F25A7"/>
    <w:rsid w:val="002F3119"/>
    <w:rsid w:val="002F58E2"/>
    <w:rsid w:val="002F6841"/>
    <w:rsid w:val="00300377"/>
    <w:rsid w:val="00303053"/>
    <w:rsid w:val="00305DEC"/>
    <w:rsid w:val="00310B9A"/>
    <w:rsid w:val="00311289"/>
    <w:rsid w:val="003121D9"/>
    <w:rsid w:val="00314BD5"/>
    <w:rsid w:val="003164F3"/>
    <w:rsid w:val="0032130E"/>
    <w:rsid w:val="00321CD6"/>
    <w:rsid w:val="00322461"/>
    <w:rsid w:val="00323CF6"/>
    <w:rsid w:val="00324AFE"/>
    <w:rsid w:val="00325FE4"/>
    <w:rsid w:val="00326795"/>
    <w:rsid w:val="00330722"/>
    <w:rsid w:val="00330892"/>
    <w:rsid w:val="00333D97"/>
    <w:rsid w:val="00333FF4"/>
    <w:rsid w:val="00335A85"/>
    <w:rsid w:val="003400C8"/>
    <w:rsid w:val="0034095F"/>
    <w:rsid w:val="00340A56"/>
    <w:rsid w:val="00344A12"/>
    <w:rsid w:val="00344FBE"/>
    <w:rsid w:val="0034750E"/>
    <w:rsid w:val="00350E73"/>
    <w:rsid w:val="00352437"/>
    <w:rsid w:val="0035331D"/>
    <w:rsid w:val="00355A31"/>
    <w:rsid w:val="00357764"/>
    <w:rsid w:val="00357A3C"/>
    <w:rsid w:val="003609C4"/>
    <w:rsid w:val="00361A44"/>
    <w:rsid w:val="00362387"/>
    <w:rsid w:val="00362EF9"/>
    <w:rsid w:val="00364B8D"/>
    <w:rsid w:val="003653B7"/>
    <w:rsid w:val="003666DE"/>
    <w:rsid w:val="0037082F"/>
    <w:rsid w:val="00372235"/>
    <w:rsid w:val="00372287"/>
    <w:rsid w:val="00373720"/>
    <w:rsid w:val="00373F7D"/>
    <w:rsid w:val="003756CF"/>
    <w:rsid w:val="003760CC"/>
    <w:rsid w:val="003762D2"/>
    <w:rsid w:val="003765B1"/>
    <w:rsid w:val="00376710"/>
    <w:rsid w:val="0038013E"/>
    <w:rsid w:val="003805AB"/>
    <w:rsid w:val="003809DD"/>
    <w:rsid w:val="00380C62"/>
    <w:rsid w:val="00381A37"/>
    <w:rsid w:val="00385076"/>
    <w:rsid w:val="00385A2A"/>
    <w:rsid w:val="00385A34"/>
    <w:rsid w:val="00385D6D"/>
    <w:rsid w:val="0038759A"/>
    <w:rsid w:val="0038793C"/>
    <w:rsid w:val="00387AB8"/>
    <w:rsid w:val="00387D36"/>
    <w:rsid w:val="00391000"/>
    <w:rsid w:val="00393ABC"/>
    <w:rsid w:val="0039496B"/>
    <w:rsid w:val="003A1610"/>
    <w:rsid w:val="003A2CC1"/>
    <w:rsid w:val="003A45E2"/>
    <w:rsid w:val="003A4774"/>
    <w:rsid w:val="003A76F1"/>
    <w:rsid w:val="003B22B6"/>
    <w:rsid w:val="003B2959"/>
    <w:rsid w:val="003B32BB"/>
    <w:rsid w:val="003B5226"/>
    <w:rsid w:val="003B6CDA"/>
    <w:rsid w:val="003C1383"/>
    <w:rsid w:val="003C14FC"/>
    <w:rsid w:val="003C18FB"/>
    <w:rsid w:val="003C25C3"/>
    <w:rsid w:val="003C2BFF"/>
    <w:rsid w:val="003C5B14"/>
    <w:rsid w:val="003C62E7"/>
    <w:rsid w:val="003D0632"/>
    <w:rsid w:val="003D079F"/>
    <w:rsid w:val="003D20D3"/>
    <w:rsid w:val="003D2A5E"/>
    <w:rsid w:val="003D3416"/>
    <w:rsid w:val="003D3604"/>
    <w:rsid w:val="003D3B6A"/>
    <w:rsid w:val="003D73E1"/>
    <w:rsid w:val="003E066F"/>
    <w:rsid w:val="003E2A82"/>
    <w:rsid w:val="003E4417"/>
    <w:rsid w:val="003E45C7"/>
    <w:rsid w:val="003E7E4A"/>
    <w:rsid w:val="003F0094"/>
    <w:rsid w:val="003F13DA"/>
    <w:rsid w:val="003F1BC2"/>
    <w:rsid w:val="003F2CCD"/>
    <w:rsid w:val="003F3572"/>
    <w:rsid w:val="003F481E"/>
    <w:rsid w:val="003F4DDB"/>
    <w:rsid w:val="003F4EAC"/>
    <w:rsid w:val="0040208C"/>
    <w:rsid w:val="00402868"/>
    <w:rsid w:val="0040509D"/>
    <w:rsid w:val="0040577A"/>
    <w:rsid w:val="00405949"/>
    <w:rsid w:val="00406B61"/>
    <w:rsid w:val="00406E93"/>
    <w:rsid w:val="004108E5"/>
    <w:rsid w:val="004109C1"/>
    <w:rsid w:val="00411050"/>
    <w:rsid w:val="004119C5"/>
    <w:rsid w:val="0041250C"/>
    <w:rsid w:val="00413441"/>
    <w:rsid w:val="00414AD7"/>
    <w:rsid w:val="00416C6D"/>
    <w:rsid w:val="00416DC8"/>
    <w:rsid w:val="00420E8A"/>
    <w:rsid w:val="0042106E"/>
    <w:rsid w:val="00421406"/>
    <w:rsid w:val="0042306C"/>
    <w:rsid w:val="00426946"/>
    <w:rsid w:val="00427154"/>
    <w:rsid w:val="0042720D"/>
    <w:rsid w:val="00430533"/>
    <w:rsid w:val="00432D81"/>
    <w:rsid w:val="004343F9"/>
    <w:rsid w:val="0043533E"/>
    <w:rsid w:val="00440977"/>
    <w:rsid w:val="004412E2"/>
    <w:rsid w:val="00441433"/>
    <w:rsid w:val="004417E6"/>
    <w:rsid w:val="00442937"/>
    <w:rsid w:val="00442AA5"/>
    <w:rsid w:val="00443518"/>
    <w:rsid w:val="004436E3"/>
    <w:rsid w:val="00444176"/>
    <w:rsid w:val="00444F97"/>
    <w:rsid w:val="004456AC"/>
    <w:rsid w:val="00447DE2"/>
    <w:rsid w:val="00451C0E"/>
    <w:rsid w:val="00453DF6"/>
    <w:rsid w:val="004540D9"/>
    <w:rsid w:val="00455268"/>
    <w:rsid w:val="00455866"/>
    <w:rsid w:val="0046054C"/>
    <w:rsid w:val="00461522"/>
    <w:rsid w:val="004627AC"/>
    <w:rsid w:val="004645E2"/>
    <w:rsid w:val="00466C1C"/>
    <w:rsid w:val="0046791F"/>
    <w:rsid w:val="00467E5A"/>
    <w:rsid w:val="004703C8"/>
    <w:rsid w:val="0047259F"/>
    <w:rsid w:val="004747B5"/>
    <w:rsid w:val="00480B0F"/>
    <w:rsid w:val="00481752"/>
    <w:rsid w:val="004822B4"/>
    <w:rsid w:val="00483783"/>
    <w:rsid w:val="00485116"/>
    <w:rsid w:val="00485170"/>
    <w:rsid w:val="00485CA8"/>
    <w:rsid w:val="00486C50"/>
    <w:rsid w:val="004877BF"/>
    <w:rsid w:val="004913A2"/>
    <w:rsid w:val="00491C9A"/>
    <w:rsid w:val="00493436"/>
    <w:rsid w:val="00494193"/>
    <w:rsid w:val="00494922"/>
    <w:rsid w:val="00495A0D"/>
    <w:rsid w:val="00496756"/>
    <w:rsid w:val="004A0B41"/>
    <w:rsid w:val="004A0B94"/>
    <w:rsid w:val="004A1EF2"/>
    <w:rsid w:val="004A4D45"/>
    <w:rsid w:val="004A4F4E"/>
    <w:rsid w:val="004A6AC2"/>
    <w:rsid w:val="004A7762"/>
    <w:rsid w:val="004B1E9E"/>
    <w:rsid w:val="004B210C"/>
    <w:rsid w:val="004B6D45"/>
    <w:rsid w:val="004B7511"/>
    <w:rsid w:val="004C125E"/>
    <w:rsid w:val="004C388D"/>
    <w:rsid w:val="004C4253"/>
    <w:rsid w:val="004C762C"/>
    <w:rsid w:val="004D023C"/>
    <w:rsid w:val="004D0474"/>
    <w:rsid w:val="004D0907"/>
    <w:rsid w:val="004D318C"/>
    <w:rsid w:val="004D5E54"/>
    <w:rsid w:val="004D5E64"/>
    <w:rsid w:val="004D7B11"/>
    <w:rsid w:val="004E060F"/>
    <w:rsid w:val="004E07A3"/>
    <w:rsid w:val="004E1E1B"/>
    <w:rsid w:val="004E4061"/>
    <w:rsid w:val="004E5068"/>
    <w:rsid w:val="004E535C"/>
    <w:rsid w:val="004E6312"/>
    <w:rsid w:val="004F02FE"/>
    <w:rsid w:val="004F2783"/>
    <w:rsid w:val="004F298D"/>
    <w:rsid w:val="004F299D"/>
    <w:rsid w:val="004F3A0C"/>
    <w:rsid w:val="004F5CD3"/>
    <w:rsid w:val="004F627A"/>
    <w:rsid w:val="004F6A88"/>
    <w:rsid w:val="004F70B4"/>
    <w:rsid w:val="004F7306"/>
    <w:rsid w:val="00501241"/>
    <w:rsid w:val="00501B54"/>
    <w:rsid w:val="00502896"/>
    <w:rsid w:val="005034BF"/>
    <w:rsid w:val="005035EA"/>
    <w:rsid w:val="00504AE8"/>
    <w:rsid w:val="005061C1"/>
    <w:rsid w:val="00510A66"/>
    <w:rsid w:val="00510D77"/>
    <w:rsid w:val="00510FDE"/>
    <w:rsid w:val="00511313"/>
    <w:rsid w:val="005114FE"/>
    <w:rsid w:val="00512941"/>
    <w:rsid w:val="00514D6F"/>
    <w:rsid w:val="00515E37"/>
    <w:rsid w:val="005169BD"/>
    <w:rsid w:val="005174A6"/>
    <w:rsid w:val="005204C4"/>
    <w:rsid w:val="00520540"/>
    <w:rsid w:val="0052276F"/>
    <w:rsid w:val="00522E90"/>
    <w:rsid w:val="005232EF"/>
    <w:rsid w:val="0052613C"/>
    <w:rsid w:val="0052680B"/>
    <w:rsid w:val="00530E55"/>
    <w:rsid w:val="0053292F"/>
    <w:rsid w:val="00532A1A"/>
    <w:rsid w:val="0053483F"/>
    <w:rsid w:val="005350B8"/>
    <w:rsid w:val="00540821"/>
    <w:rsid w:val="00540A71"/>
    <w:rsid w:val="00542BAB"/>
    <w:rsid w:val="00543103"/>
    <w:rsid w:val="005436BF"/>
    <w:rsid w:val="0054374B"/>
    <w:rsid w:val="00544414"/>
    <w:rsid w:val="00545D3A"/>
    <w:rsid w:val="00546789"/>
    <w:rsid w:val="00546A96"/>
    <w:rsid w:val="00550D4E"/>
    <w:rsid w:val="005515D9"/>
    <w:rsid w:val="0055343D"/>
    <w:rsid w:val="00554D9E"/>
    <w:rsid w:val="00555045"/>
    <w:rsid w:val="005557FB"/>
    <w:rsid w:val="0055787C"/>
    <w:rsid w:val="00560AD6"/>
    <w:rsid w:val="00560D61"/>
    <w:rsid w:val="00560EF5"/>
    <w:rsid w:val="005629EC"/>
    <w:rsid w:val="0056409E"/>
    <w:rsid w:val="0056466D"/>
    <w:rsid w:val="005670BC"/>
    <w:rsid w:val="005671EE"/>
    <w:rsid w:val="005674FA"/>
    <w:rsid w:val="005700FB"/>
    <w:rsid w:val="00570493"/>
    <w:rsid w:val="00571072"/>
    <w:rsid w:val="00572E83"/>
    <w:rsid w:val="00573383"/>
    <w:rsid w:val="00573936"/>
    <w:rsid w:val="00573D07"/>
    <w:rsid w:val="005750A1"/>
    <w:rsid w:val="00575BC9"/>
    <w:rsid w:val="00576852"/>
    <w:rsid w:val="00577CD6"/>
    <w:rsid w:val="00577CFD"/>
    <w:rsid w:val="00577F1B"/>
    <w:rsid w:val="00580695"/>
    <w:rsid w:val="00581230"/>
    <w:rsid w:val="005832BD"/>
    <w:rsid w:val="00583598"/>
    <w:rsid w:val="00584991"/>
    <w:rsid w:val="005851B0"/>
    <w:rsid w:val="00591F4A"/>
    <w:rsid w:val="005922EF"/>
    <w:rsid w:val="00595072"/>
    <w:rsid w:val="00595AA8"/>
    <w:rsid w:val="00596079"/>
    <w:rsid w:val="005961D7"/>
    <w:rsid w:val="00597DC7"/>
    <w:rsid w:val="00597E88"/>
    <w:rsid w:val="005A06E8"/>
    <w:rsid w:val="005A0C92"/>
    <w:rsid w:val="005A10E3"/>
    <w:rsid w:val="005A2126"/>
    <w:rsid w:val="005A2352"/>
    <w:rsid w:val="005A25E4"/>
    <w:rsid w:val="005A31F7"/>
    <w:rsid w:val="005B66DC"/>
    <w:rsid w:val="005B6D85"/>
    <w:rsid w:val="005C045D"/>
    <w:rsid w:val="005C10AE"/>
    <w:rsid w:val="005C1166"/>
    <w:rsid w:val="005C3497"/>
    <w:rsid w:val="005C4674"/>
    <w:rsid w:val="005D15C9"/>
    <w:rsid w:val="005D3087"/>
    <w:rsid w:val="005D4AA8"/>
    <w:rsid w:val="005D4B0E"/>
    <w:rsid w:val="005D4DBE"/>
    <w:rsid w:val="005D759B"/>
    <w:rsid w:val="005D7735"/>
    <w:rsid w:val="005D7CC1"/>
    <w:rsid w:val="005E1C59"/>
    <w:rsid w:val="005E2DB5"/>
    <w:rsid w:val="005E3EC0"/>
    <w:rsid w:val="005E4A27"/>
    <w:rsid w:val="005E4B28"/>
    <w:rsid w:val="005E56DF"/>
    <w:rsid w:val="005E77AD"/>
    <w:rsid w:val="005E7F2C"/>
    <w:rsid w:val="005F2553"/>
    <w:rsid w:val="005F2C80"/>
    <w:rsid w:val="005F3384"/>
    <w:rsid w:val="005F3D86"/>
    <w:rsid w:val="005F4315"/>
    <w:rsid w:val="005F48CB"/>
    <w:rsid w:val="005F6F2D"/>
    <w:rsid w:val="005F75B1"/>
    <w:rsid w:val="00603FD4"/>
    <w:rsid w:val="0060475A"/>
    <w:rsid w:val="00606480"/>
    <w:rsid w:val="00610119"/>
    <w:rsid w:val="00610FA4"/>
    <w:rsid w:val="006133AB"/>
    <w:rsid w:val="00615F6D"/>
    <w:rsid w:val="006160A8"/>
    <w:rsid w:val="00616444"/>
    <w:rsid w:val="00617C8D"/>
    <w:rsid w:val="00622746"/>
    <w:rsid w:val="00622CE5"/>
    <w:rsid w:val="00626194"/>
    <w:rsid w:val="0062680C"/>
    <w:rsid w:val="00627357"/>
    <w:rsid w:val="00627630"/>
    <w:rsid w:val="00627ABB"/>
    <w:rsid w:val="006316C4"/>
    <w:rsid w:val="00632052"/>
    <w:rsid w:val="00634153"/>
    <w:rsid w:val="0063486E"/>
    <w:rsid w:val="006350E6"/>
    <w:rsid w:val="00637701"/>
    <w:rsid w:val="00637DC5"/>
    <w:rsid w:val="00637F89"/>
    <w:rsid w:val="00640E98"/>
    <w:rsid w:val="00641762"/>
    <w:rsid w:val="00646632"/>
    <w:rsid w:val="00650C77"/>
    <w:rsid w:val="00651764"/>
    <w:rsid w:val="00652033"/>
    <w:rsid w:val="00654CB9"/>
    <w:rsid w:val="00656512"/>
    <w:rsid w:val="00657581"/>
    <w:rsid w:val="00660F6B"/>
    <w:rsid w:val="00661F94"/>
    <w:rsid w:val="0066342A"/>
    <w:rsid w:val="0066527E"/>
    <w:rsid w:val="00667195"/>
    <w:rsid w:val="006671BF"/>
    <w:rsid w:val="00671F82"/>
    <w:rsid w:val="00672FAB"/>
    <w:rsid w:val="00675B75"/>
    <w:rsid w:val="00675BDD"/>
    <w:rsid w:val="0067747A"/>
    <w:rsid w:val="00680FF4"/>
    <w:rsid w:val="00681462"/>
    <w:rsid w:val="006817B9"/>
    <w:rsid w:val="00681AC5"/>
    <w:rsid w:val="006825E9"/>
    <w:rsid w:val="00685113"/>
    <w:rsid w:val="0068666C"/>
    <w:rsid w:val="00690B7D"/>
    <w:rsid w:val="006915E1"/>
    <w:rsid w:val="00692429"/>
    <w:rsid w:val="006934E8"/>
    <w:rsid w:val="006945B2"/>
    <w:rsid w:val="0069573A"/>
    <w:rsid w:val="00697BAF"/>
    <w:rsid w:val="006A018C"/>
    <w:rsid w:val="006A4EF5"/>
    <w:rsid w:val="006A51C2"/>
    <w:rsid w:val="006A633A"/>
    <w:rsid w:val="006B02C7"/>
    <w:rsid w:val="006B0324"/>
    <w:rsid w:val="006B7584"/>
    <w:rsid w:val="006B7590"/>
    <w:rsid w:val="006C15EC"/>
    <w:rsid w:val="006C66A6"/>
    <w:rsid w:val="006C6968"/>
    <w:rsid w:val="006D0CBB"/>
    <w:rsid w:val="006D18A8"/>
    <w:rsid w:val="006D2DC1"/>
    <w:rsid w:val="006D47A6"/>
    <w:rsid w:val="006D5236"/>
    <w:rsid w:val="006D6F74"/>
    <w:rsid w:val="006D7308"/>
    <w:rsid w:val="006D7B3C"/>
    <w:rsid w:val="006E05E8"/>
    <w:rsid w:val="006E1A28"/>
    <w:rsid w:val="006E2BE6"/>
    <w:rsid w:val="006E326A"/>
    <w:rsid w:val="006E6938"/>
    <w:rsid w:val="006E6CE0"/>
    <w:rsid w:val="006E7C27"/>
    <w:rsid w:val="006F2E0F"/>
    <w:rsid w:val="006F58F1"/>
    <w:rsid w:val="006F5BB8"/>
    <w:rsid w:val="006F650C"/>
    <w:rsid w:val="006F7C59"/>
    <w:rsid w:val="00701A25"/>
    <w:rsid w:val="00702DF7"/>
    <w:rsid w:val="00703F4D"/>
    <w:rsid w:val="00704DC5"/>
    <w:rsid w:val="00705711"/>
    <w:rsid w:val="007062BA"/>
    <w:rsid w:val="00706799"/>
    <w:rsid w:val="00706CDB"/>
    <w:rsid w:val="00707992"/>
    <w:rsid w:val="00710D12"/>
    <w:rsid w:val="007110EA"/>
    <w:rsid w:val="00712888"/>
    <w:rsid w:val="00712E9D"/>
    <w:rsid w:val="007130A3"/>
    <w:rsid w:val="007163E1"/>
    <w:rsid w:val="00717BC7"/>
    <w:rsid w:val="00722195"/>
    <w:rsid w:val="00723B04"/>
    <w:rsid w:val="00723C90"/>
    <w:rsid w:val="007247D1"/>
    <w:rsid w:val="00724979"/>
    <w:rsid w:val="00724A63"/>
    <w:rsid w:val="0072526C"/>
    <w:rsid w:val="00726094"/>
    <w:rsid w:val="00727029"/>
    <w:rsid w:val="0072724E"/>
    <w:rsid w:val="0073232C"/>
    <w:rsid w:val="00733F21"/>
    <w:rsid w:val="00742A67"/>
    <w:rsid w:val="0074370A"/>
    <w:rsid w:val="00743C82"/>
    <w:rsid w:val="00743F83"/>
    <w:rsid w:val="0074616F"/>
    <w:rsid w:val="00747DF3"/>
    <w:rsid w:val="0075069F"/>
    <w:rsid w:val="007516DC"/>
    <w:rsid w:val="00751FBE"/>
    <w:rsid w:val="00752599"/>
    <w:rsid w:val="00755769"/>
    <w:rsid w:val="00757A00"/>
    <w:rsid w:val="007631EB"/>
    <w:rsid w:val="00763AC1"/>
    <w:rsid w:val="00763CF3"/>
    <w:rsid w:val="00764807"/>
    <w:rsid w:val="00764EF7"/>
    <w:rsid w:val="00765353"/>
    <w:rsid w:val="00765551"/>
    <w:rsid w:val="00765EF1"/>
    <w:rsid w:val="00767623"/>
    <w:rsid w:val="00770264"/>
    <w:rsid w:val="007713DD"/>
    <w:rsid w:val="00772FF8"/>
    <w:rsid w:val="007738AE"/>
    <w:rsid w:val="00773FD8"/>
    <w:rsid w:val="00774023"/>
    <w:rsid w:val="00774FAA"/>
    <w:rsid w:val="00776054"/>
    <w:rsid w:val="0077608B"/>
    <w:rsid w:val="00776729"/>
    <w:rsid w:val="00777B15"/>
    <w:rsid w:val="00780FA9"/>
    <w:rsid w:val="0078234A"/>
    <w:rsid w:val="00783E8A"/>
    <w:rsid w:val="00786091"/>
    <w:rsid w:val="00791922"/>
    <w:rsid w:val="007927C9"/>
    <w:rsid w:val="00794127"/>
    <w:rsid w:val="007943AA"/>
    <w:rsid w:val="007956A1"/>
    <w:rsid w:val="00795C11"/>
    <w:rsid w:val="00795E61"/>
    <w:rsid w:val="00796E8D"/>
    <w:rsid w:val="00796F97"/>
    <w:rsid w:val="00797619"/>
    <w:rsid w:val="00797901"/>
    <w:rsid w:val="007A0E71"/>
    <w:rsid w:val="007A1BF5"/>
    <w:rsid w:val="007A33B4"/>
    <w:rsid w:val="007A36AA"/>
    <w:rsid w:val="007A4031"/>
    <w:rsid w:val="007A56A2"/>
    <w:rsid w:val="007A5810"/>
    <w:rsid w:val="007A5A35"/>
    <w:rsid w:val="007A646C"/>
    <w:rsid w:val="007A7E1D"/>
    <w:rsid w:val="007B3535"/>
    <w:rsid w:val="007B4E6D"/>
    <w:rsid w:val="007B5262"/>
    <w:rsid w:val="007B778A"/>
    <w:rsid w:val="007C295D"/>
    <w:rsid w:val="007C3DE5"/>
    <w:rsid w:val="007D3385"/>
    <w:rsid w:val="007D53BF"/>
    <w:rsid w:val="007D68BF"/>
    <w:rsid w:val="007D73F1"/>
    <w:rsid w:val="007E1499"/>
    <w:rsid w:val="007E657E"/>
    <w:rsid w:val="007E72A3"/>
    <w:rsid w:val="007F1F1C"/>
    <w:rsid w:val="007F2EE4"/>
    <w:rsid w:val="007F2FEC"/>
    <w:rsid w:val="007F31C0"/>
    <w:rsid w:val="007F475F"/>
    <w:rsid w:val="007F5636"/>
    <w:rsid w:val="00801EDD"/>
    <w:rsid w:val="00802C49"/>
    <w:rsid w:val="0080386A"/>
    <w:rsid w:val="00803FD8"/>
    <w:rsid w:val="008046F3"/>
    <w:rsid w:val="0080513F"/>
    <w:rsid w:val="00807D82"/>
    <w:rsid w:val="00811977"/>
    <w:rsid w:val="008123AC"/>
    <w:rsid w:val="00812890"/>
    <w:rsid w:val="00813175"/>
    <w:rsid w:val="00820271"/>
    <w:rsid w:val="00820F45"/>
    <w:rsid w:val="00820F54"/>
    <w:rsid w:val="00821CFE"/>
    <w:rsid w:val="00822FBC"/>
    <w:rsid w:val="00830441"/>
    <w:rsid w:val="0083122F"/>
    <w:rsid w:val="0083215D"/>
    <w:rsid w:val="008365D1"/>
    <w:rsid w:val="00840044"/>
    <w:rsid w:val="00841679"/>
    <w:rsid w:val="00842481"/>
    <w:rsid w:val="008445CF"/>
    <w:rsid w:val="00844D1A"/>
    <w:rsid w:val="0084722F"/>
    <w:rsid w:val="00847B74"/>
    <w:rsid w:val="0085104E"/>
    <w:rsid w:val="00853ECC"/>
    <w:rsid w:val="00855595"/>
    <w:rsid w:val="008559FA"/>
    <w:rsid w:val="00861741"/>
    <w:rsid w:val="00861D31"/>
    <w:rsid w:val="00862522"/>
    <w:rsid w:val="00862747"/>
    <w:rsid w:val="008629B0"/>
    <w:rsid w:val="0086499B"/>
    <w:rsid w:val="008655FB"/>
    <w:rsid w:val="0086741C"/>
    <w:rsid w:val="008704CB"/>
    <w:rsid w:val="00870E43"/>
    <w:rsid w:val="0087187A"/>
    <w:rsid w:val="0087357F"/>
    <w:rsid w:val="00874432"/>
    <w:rsid w:val="00874F9E"/>
    <w:rsid w:val="0087551E"/>
    <w:rsid w:val="00876696"/>
    <w:rsid w:val="00876B44"/>
    <w:rsid w:val="0088050F"/>
    <w:rsid w:val="0088217A"/>
    <w:rsid w:val="008853CB"/>
    <w:rsid w:val="00892398"/>
    <w:rsid w:val="008A0F90"/>
    <w:rsid w:val="008A1858"/>
    <w:rsid w:val="008A2536"/>
    <w:rsid w:val="008A54C3"/>
    <w:rsid w:val="008A5955"/>
    <w:rsid w:val="008A7368"/>
    <w:rsid w:val="008A7BFB"/>
    <w:rsid w:val="008B11D5"/>
    <w:rsid w:val="008B1C4A"/>
    <w:rsid w:val="008B1F93"/>
    <w:rsid w:val="008B484E"/>
    <w:rsid w:val="008B780A"/>
    <w:rsid w:val="008B7A19"/>
    <w:rsid w:val="008C0D33"/>
    <w:rsid w:val="008C19C3"/>
    <w:rsid w:val="008C2B13"/>
    <w:rsid w:val="008C4B8D"/>
    <w:rsid w:val="008C5C75"/>
    <w:rsid w:val="008C6B00"/>
    <w:rsid w:val="008C6E0F"/>
    <w:rsid w:val="008C7485"/>
    <w:rsid w:val="008C7C3F"/>
    <w:rsid w:val="008D06C2"/>
    <w:rsid w:val="008D1F73"/>
    <w:rsid w:val="008D2CA8"/>
    <w:rsid w:val="008D2D3E"/>
    <w:rsid w:val="008D33E8"/>
    <w:rsid w:val="008D50B1"/>
    <w:rsid w:val="008D6503"/>
    <w:rsid w:val="008D71FB"/>
    <w:rsid w:val="008D7432"/>
    <w:rsid w:val="008E038E"/>
    <w:rsid w:val="008E042E"/>
    <w:rsid w:val="008E1166"/>
    <w:rsid w:val="008E15B1"/>
    <w:rsid w:val="008E1EB8"/>
    <w:rsid w:val="008E415B"/>
    <w:rsid w:val="008E4D94"/>
    <w:rsid w:val="008E5576"/>
    <w:rsid w:val="008E5D1F"/>
    <w:rsid w:val="008E6838"/>
    <w:rsid w:val="008E75C8"/>
    <w:rsid w:val="008F096C"/>
    <w:rsid w:val="008F3024"/>
    <w:rsid w:val="008F3090"/>
    <w:rsid w:val="008F463E"/>
    <w:rsid w:val="008F70AD"/>
    <w:rsid w:val="008F7323"/>
    <w:rsid w:val="00902C9E"/>
    <w:rsid w:val="00903004"/>
    <w:rsid w:val="00903C02"/>
    <w:rsid w:val="00905E19"/>
    <w:rsid w:val="00906600"/>
    <w:rsid w:val="00906ECE"/>
    <w:rsid w:val="00912664"/>
    <w:rsid w:val="00912E87"/>
    <w:rsid w:val="00913C9E"/>
    <w:rsid w:val="009146AB"/>
    <w:rsid w:val="009152C6"/>
    <w:rsid w:val="00916162"/>
    <w:rsid w:val="00917112"/>
    <w:rsid w:val="00920971"/>
    <w:rsid w:val="009214EE"/>
    <w:rsid w:val="00921DF5"/>
    <w:rsid w:val="009244FF"/>
    <w:rsid w:val="009248B9"/>
    <w:rsid w:val="009253CF"/>
    <w:rsid w:val="00925A55"/>
    <w:rsid w:val="00926805"/>
    <w:rsid w:val="00926C91"/>
    <w:rsid w:val="00927B3B"/>
    <w:rsid w:val="009318AE"/>
    <w:rsid w:val="0093229E"/>
    <w:rsid w:val="00932FB5"/>
    <w:rsid w:val="0093309F"/>
    <w:rsid w:val="009352A3"/>
    <w:rsid w:val="00937B58"/>
    <w:rsid w:val="00942F90"/>
    <w:rsid w:val="0094307E"/>
    <w:rsid w:val="009438EF"/>
    <w:rsid w:val="00943C8D"/>
    <w:rsid w:val="00944E48"/>
    <w:rsid w:val="009462C7"/>
    <w:rsid w:val="00950972"/>
    <w:rsid w:val="00957A98"/>
    <w:rsid w:val="00957B47"/>
    <w:rsid w:val="00960ED5"/>
    <w:rsid w:val="00963BD3"/>
    <w:rsid w:val="00970991"/>
    <w:rsid w:val="0097159B"/>
    <w:rsid w:val="00972532"/>
    <w:rsid w:val="0097281F"/>
    <w:rsid w:val="009732F9"/>
    <w:rsid w:val="00973D00"/>
    <w:rsid w:val="009740FE"/>
    <w:rsid w:val="009810E7"/>
    <w:rsid w:val="009811CD"/>
    <w:rsid w:val="009813EF"/>
    <w:rsid w:val="00981AE5"/>
    <w:rsid w:val="0098344C"/>
    <w:rsid w:val="00983F58"/>
    <w:rsid w:val="00984740"/>
    <w:rsid w:val="00985557"/>
    <w:rsid w:val="0098690A"/>
    <w:rsid w:val="00991FB7"/>
    <w:rsid w:val="00991FF8"/>
    <w:rsid w:val="0099295B"/>
    <w:rsid w:val="00995064"/>
    <w:rsid w:val="00995385"/>
    <w:rsid w:val="0099685A"/>
    <w:rsid w:val="00996A1C"/>
    <w:rsid w:val="009975EB"/>
    <w:rsid w:val="009A2E13"/>
    <w:rsid w:val="009A44B0"/>
    <w:rsid w:val="009A4910"/>
    <w:rsid w:val="009A6B25"/>
    <w:rsid w:val="009A7E0F"/>
    <w:rsid w:val="009B0A0B"/>
    <w:rsid w:val="009B0E1F"/>
    <w:rsid w:val="009B1C52"/>
    <w:rsid w:val="009B1E3B"/>
    <w:rsid w:val="009C0D5D"/>
    <w:rsid w:val="009C1651"/>
    <w:rsid w:val="009C1D7B"/>
    <w:rsid w:val="009C2E93"/>
    <w:rsid w:val="009C3D9E"/>
    <w:rsid w:val="009C434B"/>
    <w:rsid w:val="009C4C38"/>
    <w:rsid w:val="009C5189"/>
    <w:rsid w:val="009C7AF5"/>
    <w:rsid w:val="009D2215"/>
    <w:rsid w:val="009D3A72"/>
    <w:rsid w:val="009D44A9"/>
    <w:rsid w:val="009D58EC"/>
    <w:rsid w:val="009D71BA"/>
    <w:rsid w:val="009E0CE1"/>
    <w:rsid w:val="009E1F4A"/>
    <w:rsid w:val="009E2535"/>
    <w:rsid w:val="009E2A51"/>
    <w:rsid w:val="009E2B3F"/>
    <w:rsid w:val="009E5848"/>
    <w:rsid w:val="009F1339"/>
    <w:rsid w:val="009F519C"/>
    <w:rsid w:val="009F5938"/>
    <w:rsid w:val="00A03928"/>
    <w:rsid w:val="00A05C28"/>
    <w:rsid w:val="00A074E2"/>
    <w:rsid w:val="00A07FD5"/>
    <w:rsid w:val="00A10188"/>
    <w:rsid w:val="00A1118C"/>
    <w:rsid w:val="00A115BE"/>
    <w:rsid w:val="00A11F09"/>
    <w:rsid w:val="00A124A7"/>
    <w:rsid w:val="00A17391"/>
    <w:rsid w:val="00A17B11"/>
    <w:rsid w:val="00A225AC"/>
    <w:rsid w:val="00A26535"/>
    <w:rsid w:val="00A2688A"/>
    <w:rsid w:val="00A3330F"/>
    <w:rsid w:val="00A33A9A"/>
    <w:rsid w:val="00A3793D"/>
    <w:rsid w:val="00A40091"/>
    <w:rsid w:val="00A416C1"/>
    <w:rsid w:val="00A424C7"/>
    <w:rsid w:val="00A44ABD"/>
    <w:rsid w:val="00A45753"/>
    <w:rsid w:val="00A46506"/>
    <w:rsid w:val="00A46672"/>
    <w:rsid w:val="00A4749D"/>
    <w:rsid w:val="00A510EB"/>
    <w:rsid w:val="00A51511"/>
    <w:rsid w:val="00A52030"/>
    <w:rsid w:val="00A52DB3"/>
    <w:rsid w:val="00A54F5F"/>
    <w:rsid w:val="00A55CA0"/>
    <w:rsid w:val="00A56B83"/>
    <w:rsid w:val="00A60C61"/>
    <w:rsid w:val="00A61240"/>
    <w:rsid w:val="00A645B1"/>
    <w:rsid w:val="00A64754"/>
    <w:rsid w:val="00A66F6F"/>
    <w:rsid w:val="00A67FEE"/>
    <w:rsid w:val="00A74471"/>
    <w:rsid w:val="00A752B8"/>
    <w:rsid w:val="00A75B8F"/>
    <w:rsid w:val="00A76B32"/>
    <w:rsid w:val="00A805C3"/>
    <w:rsid w:val="00A816FA"/>
    <w:rsid w:val="00A81C2B"/>
    <w:rsid w:val="00A82DA6"/>
    <w:rsid w:val="00A837BD"/>
    <w:rsid w:val="00A84140"/>
    <w:rsid w:val="00A84ACB"/>
    <w:rsid w:val="00A85900"/>
    <w:rsid w:val="00A85AE2"/>
    <w:rsid w:val="00A85F66"/>
    <w:rsid w:val="00A87ACF"/>
    <w:rsid w:val="00A91957"/>
    <w:rsid w:val="00A928DD"/>
    <w:rsid w:val="00A9297C"/>
    <w:rsid w:val="00A93A25"/>
    <w:rsid w:val="00A940D3"/>
    <w:rsid w:val="00A94921"/>
    <w:rsid w:val="00A95993"/>
    <w:rsid w:val="00A95CB6"/>
    <w:rsid w:val="00AA1134"/>
    <w:rsid w:val="00AA1DFA"/>
    <w:rsid w:val="00AA217C"/>
    <w:rsid w:val="00AA2CD7"/>
    <w:rsid w:val="00AA35F3"/>
    <w:rsid w:val="00AA5800"/>
    <w:rsid w:val="00AA5B45"/>
    <w:rsid w:val="00AA6B39"/>
    <w:rsid w:val="00AA6C29"/>
    <w:rsid w:val="00AA6F76"/>
    <w:rsid w:val="00AB0DA3"/>
    <w:rsid w:val="00AB124C"/>
    <w:rsid w:val="00AB18F7"/>
    <w:rsid w:val="00AB1CD6"/>
    <w:rsid w:val="00AB2DA3"/>
    <w:rsid w:val="00AB5743"/>
    <w:rsid w:val="00AB5E55"/>
    <w:rsid w:val="00AB6410"/>
    <w:rsid w:val="00AB7AF3"/>
    <w:rsid w:val="00AB7DD9"/>
    <w:rsid w:val="00AC1E91"/>
    <w:rsid w:val="00AC31F8"/>
    <w:rsid w:val="00AC3A08"/>
    <w:rsid w:val="00AC3D78"/>
    <w:rsid w:val="00AC42B5"/>
    <w:rsid w:val="00AC44F7"/>
    <w:rsid w:val="00AC4FC7"/>
    <w:rsid w:val="00AC6D12"/>
    <w:rsid w:val="00AD002B"/>
    <w:rsid w:val="00AD06F4"/>
    <w:rsid w:val="00AD0D61"/>
    <w:rsid w:val="00AD1A2A"/>
    <w:rsid w:val="00AD2A62"/>
    <w:rsid w:val="00AD376A"/>
    <w:rsid w:val="00AD5C57"/>
    <w:rsid w:val="00AD5DA4"/>
    <w:rsid w:val="00AD5F81"/>
    <w:rsid w:val="00AD7D82"/>
    <w:rsid w:val="00AE027A"/>
    <w:rsid w:val="00AE1114"/>
    <w:rsid w:val="00AE25A4"/>
    <w:rsid w:val="00AE294A"/>
    <w:rsid w:val="00AE3FE3"/>
    <w:rsid w:val="00AE47AF"/>
    <w:rsid w:val="00AE5C40"/>
    <w:rsid w:val="00AE6776"/>
    <w:rsid w:val="00AF2D3F"/>
    <w:rsid w:val="00AF6442"/>
    <w:rsid w:val="00AF6EA5"/>
    <w:rsid w:val="00B0193B"/>
    <w:rsid w:val="00B03152"/>
    <w:rsid w:val="00B043E0"/>
    <w:rsid w:val="00B06B2C"/>
    <w:rsid w:val="00B07957"/>
    <w:rsid w:val="00B128E1"/>
    <w:rsid w:val="00B13269"/>
    <w:rsid w:val="00B1399F"/>
    <w:rsid w:val="00B13AB0"/>
    <w:rsid w:val="00B14DBA"/>
    <w:rsid w:val="00B16AAC"/>
    <w:rsid w:val="00B16CCE"/>
    <w:rsid w:val="00B171D1"/>
    <w:rsid w:val="00B2007D"/>
    <w:rsid w:val="00B203B0"/>
    <w:rsid w:val="00B205BF"/>
    <w:rsid w:val="00B20814"/>
    <w:rsid w:val="00B219E6"/>
    <w:rsid w:val="00B224DD"/>
    <w:rsid w:val="00B22CE6"/>
    <w:rsid w:val="00B22F4E"/>
    <w:rsid w:val="00B24B7F"/>
    <w:rsid w:val="00B24CB9"/>
    <w:rsid w:val="00B26DE3"/>
    <w:rsid w:val="00B26FC7"/>
    <w:rsid w:val="00B30960"/>
    <w:rsid w:val="00B31E8F"/>
    <w:rsid w:val="00B32594"/>
    <w:rsid w:val="00B32D4C"/>
    <w:rsid w:val="00B35A15"/>
    <w:rsid w:val="00B35CD3"/>
    <w:rsid w:val="00B36169"/>
    <w:rsid w:val="00B3665B"/>
    <w:rsid w:val="00B40934"/>
    <w:rsid w:val="00B410C7"/>
    <w:rsid w:val="00B41346"/>
    <w:rsid w:val="00B41F7F"/>
    <w:rsid w:val="00B45139"/>
    <w:rsid w:val="00B468F2"/>
    <w:rsid w:val="00B50514"/>
    <w:rsid w:val="00B51A6A"/>
    <w:rsid w:val="00B51B55"/>
    <w:rsid w:val="00B54F21"/>
    <w:rsid w:val="00B56254"/>
    <w:rsid w:val="00B5690F"/>
    <w:rsid w:val="00B56CC2"/>
    <w:rsid w:val="00B621DF"/>
    <w:rsid w:val="00B63A15"/>
    <w:rsid w:val="00B66356"/>
    <w:rsid w:val="00B66650"/>
    <w:rsid w:val="00B7297C"/>
    <w:rsid w:val="00B7334F"/>
    <w:rsid w:val="00B742A2"/>
    <w:rsid w:val="00B754D4"/>
    <w:rsid w:val="00B75A00"/>
    <w:rsid w:val="00B76359"/>
    <w:rsid w:val="00B76CE0"/>
    <w:rsid w:val="00B770F2"/>
    <w:rsid w:val="00B82000"/>
    <w:rsid w:val="00B832D5"/>
    <w:rsid w:val="00B838C6"/>
    <w:rsid w:val="00B85D4C"/>
    <w:rsid w:val="00B86C5E"/>
    <w:rsid w:val="00B908D8"/>
    <w:rsid w:val="00B91157"/>
    <w:rsid w:val="00B913C7"/>
    <w:rsid w:val="00B9183A"/>
    <w:rsid w:val="00BA04FD"/>
    <w:rsid w:val="00BA2C01"/>
    <w:rsid w:val="00BA3A4F"/>
    <w:rsid w:val="00BA462B"/>
    <w:rsid w:val="00BA5571"/>
    <w:rsid w:val="00BA6596"/>
    <w:rsid w:val="00BA675F"/>
    <w:rsid w:val="00BA67F3"/>
    <w:rsid w:val="00BB1364"/>
    <w:rsid w:val="00BB27E7"/>
    <w:rsid w:val="00BB3015"/>
    <w:rsid w:val="00BB3986"/>
    <w:rsid w:val="00BB51D3"/>
    <w:rsid w:val="00BB5207"/>
    <w:rsid w:val="00BB6A57"/>
    <w:rsid w:val="00BB7844"/>
    <w:rsid w:val="00BB7FC6"/>
    <w:rsid w:val="00BC2732"/>
    <w:rsid w:val="00BC2B9E"/>
    <w:rsid w:val="00BC2C27"/>
    <w:rsid w:val="00BC2F53"/>
    <w:rsid w:val="00BC492C"/>
    <w:rsid w:val="00BC4A2C"/>
    <w:rsid w:val="00BC5332"/>
    <w:rsid w:val="00BC5618"/>
    <w:rsid w:val="00BC6481"/>
    <w:rsid w:val="00BD0A9E"/>
    <w:rsid w:val="00BD1A6B"/>
    <w:rsid w:val="00BD1FAD"/>
    <w:rsid w:val="00BD331C"/>
    <w:rsid w:val="00BD4670"/>
    <w:rsid w:val="00BD581F"/>
    <w:rsid w:val="00BD6EDD"/>
    <w:rsid w:val="00BD7845"/>
    <w:rsid w:val="00BD7D69"/>
    <w:rsid w:val="00BE61C4"/>
    <w:rsid w:val="00BE67DF"/>
    <w:rsid w:val="00BE6EDF"/>
    <w:rsid w:val="00BF2E95"/>
    <w:rsid w:val="00BF458C"/>
    <w:rsid w:val="00BF50D2"/>
    <w:rsid w:val="00BF548B"/>
    <w:rsid w:val="00BF560B"/>
    <w:rsid w:val="00BF5676"/>
    <w:rsid w:val="00BF5B30"/>
    <w:rsid w:val="00BF72F6"/>
    <w:rsid w:val="00C00C5F"/>
    <w:rsid w:val="00C011F8"/>
    <w:rsid w:val="00C0207F"/>
    <w:rsid w:val="00C02B80"/>
    <w:rsid w:val="00C03003"/>
    <w:rsid w:val="00C0326C"/>
    <w:rsid w:val="00C053B3"/>
    <w:rsid w:val="00C078BC"/>
    <w:rsid w:val="00C13223"/>
    <w:rsid w:val="00C13264"/>
    <w:rsid w:val="00C13F4C"/>
    <w:rsid w:val="00C15745"/>
    <w:rsid w:val="00C1673B"/>
    <w:rsid w:val="00C1678D"/>
    <w:rsid w:val="00C1686E"/>
    <w:rsid w:val="00C17706"/>
    <w:rsid w:val="00C20A02"/>
    <w:rsid w:val="00C20A38"/>
    <w:rsid w:val="00C20FB0"/>
    <w:rsid w:val="00C22A90"/>
    <w:rsid w:val="00C22C88"/>
    <w:rsid w:val="00C22E2A"/>
    <w:rsid w:val="00C27383"/>
    <w:rsid w:val="00C27B08"/>
    <w:rsid w:val="00C30351"/>
    <w:rsid w:val="00C30AC7"/>
    <w:rsid w:val="00C3188C"/>
    <w:rsid w:val="00C31A20"/>
    <w:rsid w:val="00C321B4"/>
    <w:rsid w:val="00C32320"/>
    <w:rsid w:val="00C32661"/>
    <w:rsid w:val="00C32BD3"/>
    <w:rsid w:val="00C32FA7"/>
    <w:rsid w:val="00C34E36"/>
    <w:rsid w:val="00C34FBA"/>
    <w:rsid w:val="00C36B8E"/>
    <w:rsid w:val="00C4255C"/>
    <w:rsid w:val="00C432F2"/>
    <w:rsid w:val="00C43AA4"/>
    <w:rsid w:val="00C475FB"/>
    <w:rsid w:val="00C52601"/>
    <w:rsid w:val="00C537B4"/>
    <w:rsid w:val="00C554E6"/>
    <w:rsid w:val="00C57130"/>
    <w:rsid w:val="00C579DB"/>
    <w:rsid w:val="00C610E2"/>
    <w:rsid w:val="00C61670"/>
    <w:rsid w:val="00C61E8C"/>
    <w:rsid w:val="00C61F47"/>
    <w:rsid w:val="00C62712"/>
    <w:rsid w:val="00C63E84"/>
    <w:rsid w:val="00C64D78"/>
    <w:rsid w:val="00C6577E"/>
    <w:rsid w:val="00C67356"/>
    <w:rsid w:val="00C71C3E"/>
    <w:rsid w:val="00C71D4E"/>
    <w:rsid w:val="00C73F82"/>
    <w:rsid w:val="00C74532"/>
    <w:rsid w:val="00C77CED"/>
    <w:rsid w:val="00C77F98"/>
    <w:rsid w:val="00C80633"/>
    <w:rsid w:val="00C82EEF"/>
    <w:rsid w:val="00C83063"/>
    <w:rsid w:val="00C85CF7"/>
    <w:rsid w:val="00C873F7"/>
    <w:rsid w:val="00C87BE9"/>
    <w:rsid w:val="00C90F9C"/>
    <w:rsid w:val="00C91800"/>
    <w:rsid w:val="00C93339"/>
    <w:rsid w:val="00C9333C"/>
    <w:rsid w:val="00C9342F"/>
    <w:rsid w:val="00C946EB"/>
    <w:rsid w:val="00C94D66"/>
    <w:rsid w:val="00C96090"/>
    <w:rsid w:val="00C978FC"/>
    <w:rsid w:val="00CA06D3"/>
    <w:rsid w:val="00CA133D"/>
    <w:rsid w:val="00CA2D25"/>
    <w:rsid w:val="00CA3783"/>
    <w:rsid w:val="00CA4FA4"/>
    <w:rsid w:val="00CA5002"/>
    <w:rsid w:val="00CA5BF7"/>
    <w:rsid w:val="00CA67E4"/>
    <w:rsid w:val="00CA742C"/>
    <w:rsid w:val="00CB050C"/>
    <w:rsid w:val="00CB0E93"/>
    <w:rsid w:val="00CB0F03"/>
    <w:rsid w:val="00CB21AB"/>
    <w:rsid w:val="00CB2437"/>
    <w:rsid w:val="00CB2490"/>
    <w:rsid w:val="00CB2658"/>
    <w:rsid w:val="00CB38EB"/>
    <w:rsid w:val="00CB495E"/>
    <w:rsid w:val="00CB53E8"/>
    <w:rsid w:val="00CB5408"/>
    <w:rsid w:val="00CB63BF"/>
    <w:rsid w:val="00CC0A5D"/>
    <w:rsid w:val="00CC201F"/>
    <w:rsid w:val="00CC4448"/>
    <w:rsid w:val="00CC50CF"/>
    <w:rsid w:val="00CC5AF8"/>
    <w:rsid w:val="00CC6484"/>
    <w:rsid w:val="00CC72F0"/>
    <w:rsid w:val="00CC756D"/>
    <w:rsid w:val="00CD06EA"/>
    <w:rsid w:val="00CD1B43"/>
    <w:rsid w:val="00CE278A"/>
    <w:rsid w:val="00CE3057"/>
    <w:rsid w:val="00CE3AB8"/>
    <w:rsid w:val="00CE3B7F"/>
    <w:rsid w:val="00CE3C2B"/>
    <w:rsid w:val="00CE3F31"/>
    <w:rsid w:val="00CE4A75"/>
    <w:rsid w:val="00CE5029"/>
    <w:rsid w:val="00CF088A"/>
    <w:rsid w:val="00CF1E34"/>
    <w:rsid w:val="00CF30FE"/>
    <w:rsid w:val="00CF3ACC"/>
    <w:rsid w:val="00CF3F32"/>
    <w:rsid w:val="00CF4CAF"/>
    <w:rsid w:val="00CF73CF"/>
    <w:rsid w:val="00CF78FC"/>
    <w:rsid w:val="00D01CA5"/>
    <w:rsid w:val="00D0222E"/>
    <w:rsid w:val="00D03863"/>
    <w:rsid w:val="00D03B18"/>
    <w:rsid w:val="00D072D1"/>
    <w:rsid w:val="00D10599"/>
    <w:rsid w:val="00D117C6"/>
    <w:rsid w:val="00D122BE"/>
    <w:rsid w:val="00D12B51"/>
    <w:rsid w:val="00D1404D"/>
    <w:rsid w:val="00D15250"/>
    <w:rsid w:val="00D156C2"/>
    <w:rsid w:val="00D16BAE"/>
    <w:rsid w:val="00D17E42"/>
    <w:rsid w:val="00D21318"/>
    <w:rsid w:val="00D21485"/>
    <w:rsid w:val="00D21508"/>
    <w:rsid w:val="00D24918"/>
    <w:rsid w:val="00D27F7F"/>
    <w:rsid w:val="00D27FAD"/>
    <w:rsid w:val="00D30C06"/>
    <w:rsid w:val="00D30FCF"/>
    <w:rsid w:val="00D311D1"/>
    <w:rsid w:val="00D34664"/>
    <w:rsid w:val="00D436AD"/>
    <w:rsid w:val="00D44EFB"/>
    <w:rsid w:val="00D4732F"/>
    <w:rsid w:val="00D47D41"/>
    <w:rsid w:val="00D515A2"/>
    <w:rsid w:val="00D52ECA"/>
    <w:rsid w:val="00D57DD2"/>
    <w:rsid w:val="00D60978"/>
    <w:rsid w:val="00D61C5B"/>
    <w:rsid w:val="00D62204"/>
    <w:rsid w:val="00D63175"/>
    <w:rsid w:val="00D63C91"/>
    <w:rsid w:val="00D64A23"/>
    <w:rsid w:val="00D705DD"/>
    <w:rsid w:val="00D75BAD"/>
    <w:rsid w:val="00D762B1"/>
    <w:rsid w:val="00D80E25"/>
    <w:rsid w:val="00D80F10"/>
    <w:rsid w:val="00D811C5"/>
    <w:rsid w:val="00D8142C"/>
    <w:rsid w:val="00D830DE"/>
    <w:rsid w:val="00D83DC8"/>
    <w:rsid w:val="00D84B98"/>
    <w:rsid w:val="00D87055"/>
    <w:rsid w:val="00D92F95"/>
    <w:rsid w:val="00D93160"/>
    <w:rsid w:val="00D93727"/>
    <w:rsid w:val="00D95736"/>
    <w:rsid w:val="00D96155"/>
    <w:rsid w:val="00D96B87"/>
    <w:rsid w:val="00D9727A"/>
    <w:rsid w:val="00D97AAB"/>
    <w:rsid w:val="00DA159C"/>
    <w:rsid w:val="00DA1D25"/>
    <w:rsid w:val="00DA3F62"/>
    <w:rsid w:val="00DA4FCB"/>
    <w:rsid w:val="00DA5DED"/>
    <w:rsid w:val="00DA79A0"/>
    <w:rsid w:val="00DB10A3"/>
    <w:rsid w:val="00DB2396"/>
    <w:rsid w:val="00DB509E"/>
    <w:rsid w:val="00DB6528"/>
    <w:rsid w:val="00DC0B00"/>
    <w:rsid w:val="00DC19EB"/>
    <w:rsid w:val="00DC3086"/>
    <w:rsid w:val="00DC31D1"/>
    <w:rsid w:val="00DC3918"/>
    <w:rsid w:val="00DC4107"/>
    <w:rsid w:val="00DC4C6D"/>
    <w:rsid w:val="00DC5448"/>
    <w:rsid w:val="00DC55FC"/>
    <w:rsid w:val="00DC67D8"/>
    <w:rsid w:val="00DC7432"/>
    <w:rsid w:val="00DD2CDA"/>
    <w:rsid w:val="00DD479A"/>
    <w:rsid w:val="00DD595C"/>
    <w:rsid w:val="00DD7807"/>
    <w:rsid w:val="00DE15E6"/>
    <w:rsid w:val="00DE4235"/>
    <w:rsid w:val="00DE443D"/>
    <w:rsid w:val="00DE6453"/>
    <w:rsid w:val="00DE66A5"/>
    <w:rsid w:val="00DE6E9D"/>
    <w:rsid w:val="00DE7B02"/>
    <w:rsid w:val="00DE7B89"/>
    <w:rsid w:val="00DE7F9C"/>
    <w:rsid w:val="00DF309F"/>
    <w:rsid w:val="00DF317E"/>
    <w:rsid w:val="00DF4F10"/>
    <w:rsid w:val="00DF669B"/>
    <w:rsid w:val="00DF6BF4"/>
    <w:rsid w:val="00E00053"/>
    <w:rsid w:val="00E00541"/>
    <w:rsid w:val="00E015A1"/>
    <w:rsid w:val="00E01FDC"/>
    <w:rsid w:val="00E03023"/>
    <w:rsid w:val="00E037E6"/>
    <w:rsid w:val="00E05042"/>
    <w:rsid w:val="00E075C9"/>
    <w:rsid w:val="00E12C95"/>
    <w:rsid w:val="00E12E7A"/>
    <w:rsid w:val="00E134F8"/>
    <w:rsid w:val="00E13C20"/>
    <w:rsid w:val="00E14459"/>
    <w:rsid w:val="00E151BA"/>
    <w:rsid w:val="00E17B3B"/>
    <w:rsid w:val="00E22655"/>
    <w:rsid w:val="00E26008"/>
    <w:rsid w:val="00E267CF"/>
    <w:rsid w:val="00E26BCD"/>
    <w:rsid w:val="00E26D6E"/>
    <w:rsid w:val="00E27263"/>
    <w:rsid w:val="00E31A4A"/>
    <w:rsid w:val="00E3380D"/>
    <w:rsid w:val="00E35050"/>
    <w:rsid w:val="00E3535D"/>
    <w:rsid w:val="00E35B5E"/>
    <w:rsid w:val="00E37D19"/>
    <w:rsid w:val="00E407C7"/>
    <w:rsid w:val="00E4203D"/>
    <w:rsid w:val="00E42174"/>
    <w:rsid w:val="00E44DE1"/>
    <w:rsid w:val="00E47302"/>
    <w:rsid w:val="00E50743"/>
    <w:rsid w:val="00E5237B"/>
    <w:rsid w:val="00E53215"/>
    <w:rsid w:val="00E53251"/>
    <w:rsid w:val="00E536CA"/>
    <w:rsid w:val="00E549D8"/>
    <w:rsid w:val="00E55590"/>
    <w:rsid w:val="00E55CF2"/>
    <w:rsid w:val="00E56F02"/>
    <w:rsid w:val="00E56F05"/>
    <w:rsid w:val="00E574B8"/>
    <w:rsid w:val="00E605CD"/>
    <w:rsid w:val="00E63575"/>
    <w:rsid w:val="00E63ED2"/>
    <w:rsid w:val="00E6497C"/>
    <w:rsid w:val="00E7200E"/>
    <w:rsid w:val="00E74411"/>
    <w:rsid w:val="00E7784E"/>
    <w:rsid w:val="00E819C2"/>
    <w:rsid w:val="00E827CE"/>
    <w:rsid w:val="00E827FC"/>
    <w:rsid w:val="00E836F8"/>
    <w:rsid w:val="00E843CE"/>
    <w:rsid w:val="00E851E6"/>
    <w:rsid w:val="00E85CC9"/>
    <w:rsid w:val="00E85DA1"/>
    <w:rsid w:val="00E91C31"/>
    <w:rsid w:val="00E92FD0"/>
    <w:rsid w:val="00E93258"/>
    <w:rsid w:val="00E93AF9"/>
    <w:rsid w:val="00E93B2E"/>
    <w:rsid w:val="00E96F55"/>
    <w:rsid w:val="00E9792C"/>
    <w:rsid w:val="00EA6046"/>
    <w:rsid w:val="00EA6388"/>
    <w:rsid w:val="00EA7121"/>
    <w:rsid w:val="00EB0326"/>
    <w:rsid w:val="00EB14D8"/>
    <w:rsid w:val="00EB3EB3"/>
    <w:rsid w:val="00EB5EAC"/>
    <w:rsid w:val="00EB610C"/>
    <w:rsid w:val="00EC0341"/>
    <w:rsid w:val="00EC0E5C"/>
    <w:rsid w:val="00EC22A9"/>
    <w:rsid w:val="00EC2B9B"/>
    <w:rsid w:val="00EC53BB"/>
    <w:rsid w:val="00EC577C"/>
    <w:rsid w:val="00EC6497"/>
    <w:rsid w:val="00EC66CF"/>
    <w:rsid w:val="00EC7162"/>
    <w:rsid w:val="00EC71FF"/>
    <w:rsid w:val="00ED0FBC"/>
    <w:rsid w:val="00ED1FE0"/>
    <w:rsid w:val="00ED3976"/>
    <w:rsid w:val="00ED586D"/>
    <w:rsid w:val="00ED5F30"/>
    <w:rsid w:val="00ED602F"/>
    <w:rsid w:val="00ED7A62"/>
    <w:rsid w:val="00EE0F02"/>
    <w:rsid w:val="00EE2EB1"/>
    <w:rsid w:val="00EE3E23"/>
    <w:rsid w:val="00EE4018"/>
    <w:rsid w:val="00EE50DB"/>
    <w:rsid w:val="00EE5571"/>
    <w:rsid w:val="00EE6BB9"/>
    <w:rsid w:val="00EE6F2F"/>
    <w:rsid w:val="00EE7BEA"/>
    <w:rsid w:val="00EF1BF5"/>
    <w:rsid w:val="00EF1D9D"/>
    <w:rsid w:val="00EF2D76"/>
    <w:rsid w:val="00EF3139"/>
    <w:rsid w:val="00EF630A"/>
    <w:rsid w:val="00EF6894"/>
    <w:rsid w:val="00EF69C4"/>
    <w:rsid w:val="00EF7F11"/>
    <w:rsid w:val="00F0075F"/>
    <w:rsid w:val="00F008E7"/>
    <w:rsid w:val="00F01C5A"/>
    <w:rsid w:val="00F0218C"/>
    <w:rsid w:val="00F029F6"/>
    <w:rsid w:val="00F04258"/>
    <w:rsid w:val="00F04459"/>
    <w:rsid w:val="00F06482"/>
    <w:rsid w:val="00F12508"/>
    <w:rsid w:val="00F12EDA"/>
    <w:rsid w:val="00F131A8"/>
    <w:rsid w:val="00F13F0F"/>
    <w:rsid w:val="00F14B2B"/>
    <w:rsid w:val="00F14C3E"/>
    <w:rsid w:val="00F15BF6"/>
    <w:rsid w:val="00F16B52"/>
    <w:rsid w:val="00F16C14"/>
    <w:rsid w:val="00F1713B"/>
    <w:rsid w:val="00F2030E"/>
    <w:rsid w:val="00F224F7"/>
    <w:rsid w:val="00F227E6"/>
    <w:rsid w:val="00F2292E"/>
    <w:rsid w:val="00F235A0"/>
    <w:rsid w:val="00F26992"/>
    <w:rsid w:val="00F3282B"/>
    <w:rsid w:val="00F346E8"/>
    <w:rsid w:val="00F34B3D"/>
    <w:rsid w:val="00F354EF"/>
    <w:rsid w:val="00F3560C"/>
    <w:rsid w:val="00F3658E"/>
    <w:rsid w:val="00F37AA8"/>
    <w:rsid w:val="00F41A8C"/>
    <w:rsid w:val="00F42777"/>
    <w:rsid w:val="00F44615"/>
    <w:rsid w:val="00F44C1F"/>
    <w:rsid w:val="00F45CCF"/>
    <w:rsid w:val="00F46663"/>
    <w:rsid w:val="00F47D64"/>
    <w:rsid w:val="00F501E3"/>
    <w:rsid w:val="00F50DE6"/>
    <w:rsid w:val="00F51030"/>
    <w:rsid w:val="00F5390C"/>
    <w:rsid w:val="00F539D5"/>
    <w:rsid w:val="00F54064"/>
    <w:rsid w:val="00F5407E"/>
    <w:rsid w:val="00F56317"/>
    <w:rsid w:val="00F61678"/>
    <w:rsid w:val="00F637AD"/>
    <w:rsid w:val="00F63929"/>
    <w:rsid w:val="00F63A56"/>
    <w:rsid w:val="00F64667"/>
    <w:rsid w:val="00F6550A"/>
    <w:rsid w:val="00F663DE"/>
    <w:rsid w:val="00F67EF3"/>
    <w:rsid w:val="00F72F6B"/>
    <w:rsid w:val="00F753E5"/>
    <w:rsid w:val="00F7556E"/>
    <w:rsid w:val="00F808AE"/>
    <w:rsid w:val="00F81361"/>
    <w:rsid w:val="00F81D02"/>
    <w:rsid w:val="00F828A2"/>
    <w:rsid w:val="00F84E47"/>
    <w:rsid w:val="00F8508D"/>
    <w:rsid w:val="00F913B2"/>
    <w:rsid w:val="00F92430"/>
    <w:rsid w:val="00F93727"/>
    <w:rsid w:val="00F93E5F"/>
    <w:rsid w:val="00F966C5"/>
    <w:rsid w:val="00F96FD4"/>
    <w:rsid w:val="00F976C9"/>
    <w:rsid w:val="00FA0628"/>
    <w:rsid w:val="00FA5B24"/>
    <w:rsid w:val="00FB0FDB"/>
    <w:rsid w:val="00FB1745"/>
    <w:rsid w:val="00FB24CD"/>
    <w:rsid w:val="00FB5A9E"/>
    <w:rsid w:val="00FC0C2F"/>
    <w:rsid w:val="00FC114D"/>
    <w:rsid w:val="00FC11B5"/>
    <w:rsid w:val="00FC36F0"/>
    <w:rsid w:val="00FC4DC3"/>
    <w:rsid w:val="00FC4FC3"/>
    <w:rsid w:val="00FC5CBA"/>
    <w:rsid w:val="00FC6943"/>
    <w:rsid w:val="00FD0C24"/>
    <w:rsid w:val="00FD12B3"/>
    <w:rsid w:val="00FD1329"/>
    <w:rsid w:val="00FD2B52"/>
    <w:rsid w:val="00FD6C43"/>
    <w:rsid w:val="00FE0061"/>
    <w:rsid w:val="00FE235A"/>
    <w:rsid w:val="00FE246E"/>
    <w:rsid w:val="00FE3EE0"/>
    <w:rsid w:val="00FE60DF"/>
    <w:rsid w:val="00FE6D67"/>
    <w:rsid w:val="00FF0056"/>
    <w:rsid w:val="00FF0C30"/>
    <w:rsid w:val="00FF11A3"/>
    <w:rsid w:val="00FF2630"/>
    <w:rsid w:val="00FF28A7"/>
    <w:rsid w:val="00FF56A6"/>
    <w:rsid w:val="00FF5AC8"/>
    <w:rsid w:val="00FF696A"/>
    <w:rsid w:val="00FF6F15"/>
    <w:rsid w:val="00FF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235925"/>
  <w14:defaultImageDpi w14:val="32767"/>
  <w15:chartTrackingRefBased/>
  <w15:docId w15:val="{EE717C1E-4CC5-461E-AAED-36C045DD3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F7C59"/>
  </w:style>
  <w:style w:type="paragraph" w:styleId="a4">
    <w:name w:val="footnote text"/>
    <w:basedOn w:val="a"/>
    <w:link w:val="a5"/>
    <w:uiPriority w:val="99"/>
    <w:semiHidden/>
    <w:unhideWhenUsed/>
    <w:rsid w:val="00177280"/>
    <w:pPr>
      <w:snapToGrid w:val="0"/>
      <w:jc w:val="left"/>
    </w:pPr>
  </w:style>
  <w:style w:type="character" w:customStyle="1" w:styleId="a5">
    <w:name w:val="脚注文字列 (文字)"/>
    <w:basedOn w:val="a0"/>
    <w:link w:val="a4"/>
    <w:uiPriority w:val="99"/>
    <w:semiHidden/>
    <w:rsid w:val="00177280"/>
  </w:style>
  <w:style w:type="character" w:styleId="a6">
    <w:name w:val="footnote reference"/>
    <w:basedOn w:val="a0"/>
    <w:uiPriority w:val="99"/>
    <w:semiHidden/>
    <w:unhideWhenUsed/>
    <w:rsid w:val="00177280"/>
    <w:rPr>
      <w:vertAlign w:val="superscript"/>
    </w:rPr>
  </w:style>
  <w:style w:type="paragraph" w:styleId="a7">
    <w:name w:val="header"/>
    <w:basedOn w:val="a"/>
    <w:link w:val="a8"/>
    <w:uiPriority w:val="99"/>
    <w:semiHidden/>
    <w:unhideWhenUsed/>
    <w:rsid w:val="00512941"/>
    <w:pPr>
      <w:tabs>
        <w:tab w:val="center" w:pos="4680"/>
        <w:tab w:val="right" w:pos="9360"/>
      </w:tabs>
    </w:pPr>
  </w:style>
  <w:style w:type="character" w:customStyle="1" w:styleId="a8">
    <w:name w:val="ヘッダー (文字)"/>
    <w:basedOn w:val="a0"/>
    <w:link w:val="a7"/>
    <w:uiPriority w:val="99"/>
    <w:semiHidden/>
    <w:rsid w:val="00FC11B5"/>
  </w:style>
  <w:style w:type="paragraph" w:styleId="a9">
    <w:name w:val="footer"/>
    <w:basedOn w:val="a"/>
    <w:link w:val="aa"/>
    <w:uiPriority w:val="99"/>
    <w:unhideWhenUsed/>
    <w:rsid w:val="00512941"/>
    <w:pPr>
      <w:tabs>
        <w:tab w:val="center" w:pos="4680"/>
        <w:tab w:val="right" w:pos="9360"/>
      </w:tabs>
    </w:pPr>
  </w:style>
  <w:style w:type="character" w:customStyle="1" w:styleId="aa">
    <w:name w:val="フッター (文字)"/>
    <w:basedOn w:val="a0"/>
    <w:link w:val="a9"/>
    <w:uiPriority w:val="99"/>
    <w:rsid w:val="00FC11B5"/>
  </w:style>
  <w:style w:type="paragraph" w:styleId="ab">
    <w:name w:val="List Paragraph"/>
    <w:basedOn w:val="a"/>
    <w:uiPriority w:val="34"/>
    <w:qFormat/>
    <w:rsid w:val="004E5068"/>
    <w:pPr>
      <w:ind w:leftChars="400" w:left="960"/>
    </w:pPr>
  </w:style>
  <w:style w:type="character" w:styleId="ac">
    <w:name w:val="Hyperlink"/>
    <w:basedOn w:val="a0"/>
    <w:uiPriority w:val="99"/>
    <w:unhideWhenUsed/>
    <w:rsid w:val="000A24A7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rsid w:val="000A24A7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044F3C"/>
  </w:style>
  <w:style w:type="paragraph" w:styleId="Web">
    <w:name w:val="Normal (Web)"/>
    <w:basedOn w:val="a"/>
    <w:uiPriority w:val="99"/>
    <w:semiHidden/>
    <w:unhideWhenUsed/>
    <w:rsid w:val="000814F8"/>
    <w:rPr>
      <w:rFonts w:ascii="Times New Roman" w:hAnsi="Times New Roman" w:cs="Times New Roman"/>
    </w:rPr>
  </w:style>
  <w:style w:type="character" w:styleId="af">
    <w:name w:val="annotation reference"/>
    <w:basedOn w:val="a0"/>
    <w:uiPriority w:val="99"/>
    <w:semiHidden/>
    <w:unhideWhenUsed/>
    <w:rsid w:val="0052680B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52680B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52680B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2680B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52680B"/>
    <w:rPr>
      <w:b/>
      <w:bCs/>
    </w:rPr>
  </w:style>
  <w:style w:type="character" w:styleId="af4">
    <w:name w:val="page number"/>
    <w:basedOn w:val="a0"/>
    <w:uiPriority w:val="99"/>
    <w:semiHidden/>
    <w:unhideWhenUsed/>
    <w:rsid w:val="00491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1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1838443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92457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98660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5706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34758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38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1389269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66322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730567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6988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9873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61965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6188531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422647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22812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006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704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906682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9833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90496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22558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82987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68268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781344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4644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708333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50049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88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2476417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43670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561378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65208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5242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38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26715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342158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06613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3200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677802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143582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24868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25473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686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32968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3828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2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570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549781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50010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70612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19590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66110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327916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82144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43031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42032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58711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87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302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040342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71254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68959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13282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49826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4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217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03697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81088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53259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85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26344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5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1636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398099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368024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74030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7037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34905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763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0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2662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2702672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71925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304569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5347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22692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613769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926163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326072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9560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39112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1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45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9820000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33957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75913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774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5645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32519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52214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142841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77491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0114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360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3565516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41373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53888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237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7239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52650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7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67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6411098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73494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64921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415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24719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3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36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845662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35983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57565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45032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4303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022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0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638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1183931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13549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36531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1292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0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3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66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288439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951150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63357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420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57556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97140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552174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802448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358847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2037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5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13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3123317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872860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60721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6292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48333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428256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45888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9277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8155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638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1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53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9447323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268782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746581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681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3238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8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35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340882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74819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95217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41303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2484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86202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9005914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563018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235868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3105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896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329516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35886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53357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3261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02293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1700709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071032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51530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742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7638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1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52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660584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178606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37324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  <w:div w:id="17101792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440429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584590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76617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0117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6072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2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028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1270288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87741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315745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09532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44989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3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901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9377060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845040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990083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9609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16164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64908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4051954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52135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139868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563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8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01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2634484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76252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0426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731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1515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676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0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70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6992454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86655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671806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1762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34453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48638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7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41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137366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48705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598013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2541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65606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673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934898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683289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60354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39819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979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9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411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287715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77994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251869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3156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4143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1073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879516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611345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14565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6759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6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5C00D7-C594-1447-B7FA-CCCACEAE1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　大介</dc:creator>
  <cp:keywords/>
  <dc:description/>
  <cp:lastModifiedBy>IKEDA Daisuke</cp:lastModifiedBy>
  <cp:revision>12</cp:revision>
  <dcterms:created xsi:type="dcterms:W3CDTF">2023-10-18T06:43:00Z</dcterms:created>
  <dcterms:modified xsi:type="dcterms:W3CDTF">2023-10-18T06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ield"/&gt;&lt;pref name="automaticJournalAbbreviations" value="true"/&gt;&lt;/prefs&gt;&lt;/data&gt;</vt:lpwstr>
  </property>
  <property fmtid="{D5CDD505-2E9C-101B-9397-08002B2CF9AE}" pid="3" name="ZOTERO_PREF_1">
    <vt:lpwstr>&lt;data data-version="3" zotero-version="6.0.22"&gt;&lt;session id="O5dOw5KI"/&gt;&lt;style id="http://www.zotero.org/styles/biochemical-and-biophysical-research-communications" hasBibliography="1" bibliographyStyleHasBeenSet="1"/&gt;&lt;prefs&gt;&lt;pref name="fieldType" value="F</vt:lpwstr>
  </property>
</Properties>
</file>